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7"/>
        <w:gridCol w:w="709"/>
        <w:gridCol w:w="10767"/>
        <w:gridCol w:w="1207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C060414" w:rsidR="00FB3483" w:rsidRPr="006637FF" w:rsidRDefault="002004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53BE0A0" w:rsidR="00FB3483" w:rsidRPr="006637FF" w:rsidRDefault="002004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3A8E53E" w:rsidR="00FB3483" w:rsidRPr="006637FF" w:rsidRDefault="0043702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EB79C87" w:rsidR="00FB3483" w:rsidRPr="006637FF" w:rsidRDefault="0043702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A567D07" w:rsidR="00FB3483" w:rsidRPr="006637FF" w:rsidRDefault="0043702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6A7F25D" w:rsidR="00FB3483" w:rsidRPr="006637FF" w:rsidRDefault="0043702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798A670" w:rsidR="00FB3483" w:rsidRPr="006637FF" w:rsidRDefault="0043702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7517122" w:rsidR="00FB3483" w:rsidRPr="006637FF" w:rsidRDefault="0043702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C6CDFA2" w:rsidR="00930A31" w:rsidRPr="006637FF" w:rsidRDefault="0043702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6058462" w:rsidR="00930A31" w:rsidRPr="006637FF" w:rsidRDefault="0043702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2A745F3" w:rsidR="00077B44" w:rsidRPr="006637FF" w:rsidRDefault="0043702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</w:t>
            </w:r>
            <w:r w:rsidRPr="00437022">
              <w:rPr>
                <w:rFonts w:ascii="Arial" w:hAnsi="Arial" w:cs="Arial"/>
                <w:color w:val="auto"/>
                <w:sz w:val="22"/>
                <w:szCs w:val="22"/>
              </w:rPr>
              <w:t>Declared in journal financial disclosure system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E32C91F" w:rsidR="00077B44" w:rsidRPr="006637FF" w:rsidRDefault="0043702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1B192D79" w14:textId="30A9ED00" w:rsidR="00FB3483" w:rsidRPr="008F6C95" w:rsidRDefault="009725C8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9725C8">
        <w:rPr>
          <w:rFonts w:ascii="Arial" w:hAnsi="Arial" w:cs="Arial"/>
          <w:b/>
          <w:bCs/>
          <w:color w:val="auto"/>
          <w:sz w:val="20"/>
          <w:szCs w:val="20"/>
        </w:rPr>
        <w:t>S2 Appendix. PRISMA abstract checklist.</w:t>
      </w:r>
      <w:r>
        <w:rPr>
          <w:rFonts w:ascii="Arial" w:hAnsi="Arial" w:cs="Arial"/>
          <w:i/>
          <w:iCs/>
          <w:color w:val="auto"/>
          <w:sz w:val="20"/>
          <w:szCs w:val="20"/>
        </w:rPr>
        <w:t xml:space="preserve"> </w:t>
      </w:r>
      <w:r w:rsidR="00FB3483"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="00FB3483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922AB" w14:textId="77777777" w:rsidR="00C23128" w:rsidRDefault="00C23128">
      <w:r>
        <w:separator/>
      </w:r>
    </w:p>
  </w:endnote>
  <w:endnote w:type="continuationSeparator" w:id="0">
    <w:p w14:paraId="07FB7B4A" w14:textId="77777777" w:rsidR="00C23128" w:rsidRDefault="00C23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75040" w14:textId="77777777" w:rsidR="00C23128" w:rsidRDefault="00C23128">
      <w:r>
        <w:separator/>
      </w:r>
    </w:p>
  </w:footnote>
  <w:footnote w:type="continuationSeparator" w:id="0">
    <w:p w14:paraId="25A77286" w14:textId="77777777" w:rsidR="00C23128" w:rsidRDefault="00C231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331AE9C8" w:rsidR="00947707" w:rsidRPr="00930A31" w:rsidRDefault="00C23128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2979B45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0;margin-top:-14.5pt;width:36pt;height:34.5pt;z-index:1;mso-wrap-edited:f;mso-width-percent:0;mso-height-percent:0;mso-position-horizontal-relative:text;mso-position-vertical-relative:text;mso-width-percent:0;mso-height-percent:0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0043B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7022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11228"/>
    <w:rsid w:val="00930A31"/>
    <w:rsid w:val="00947707"/>
    <w:rsid w:val="00962427"/>
    <w:rsid w:val="009725C8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3651F"/>
    <w:rsid w:val="00B51910"/>
    <w:rsid w:val="00B655B4"/>
    <w:rsid w:val="00BA542D"/>
    <w:rsid w:val="00C12962"/>
    <w:rsid w:val="00C15DF7"/>
    <w:rsid w:val="00C23128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92</Words>
  <Characters>1785</Characters>
  <Application>Microsoft Office Word</Application>
  <DocSecurity>0</DocSecurity>
  <Lines>3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Nathaniel Lee</cp:lastModifiedBy>
  <cp:revision>48</cp:revision>
  <cp:lastPrinted>2025-03-11T00:40:00Z</cp:lastPrinted>
  <dcterms:created xsi:type="dcterms:W3CDTF">2021-03-21T22:21:00Z</dcterms:created>
  <dcterms:modified xsi:type="dcterms:W3CDTF">2025-10-04T08:32:00Z</dcterms:modified>
</cp:coreProperties>
</file>